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749"/>
        <w:tblW w:w="14384" w:type="dxa"/>
        <w:tblLayout w:type="fixed"/>
        <w:tblLook w:val="04A0" w:firstRow="1" w:lastRow="0" w:firstColumn="1" w:lastColumn="0" w:noHBand="0" w:noVBand="1"/>
      </w:tblPr>
      <w:tblGrid>
        <w:gridCol w:w="1282"/>
        <w:gridCol w:w="1134"/>
        <w:gridCol w:w="1134"/>
        <w:gridCol w:w="1134"/>
        <w:gridCol w:w="1134"/>
        <w:gridCol w:w="1270"/>
        <w:gridCol w:w="1193"/>
        <w:gridCol w:w="1160"/>
        <w:gridCol w:w="1210"/>
        <w:gridCol w:w="1262"/>
        <w:gridCol w:w="753"/>
        <w:gridCol w:w="782"/>
        <w:gridCol w:w="936"/>
      </w:tblGrid>
      <w:tr w:rsidR="006F27F0" w:rsidRPr="0062139E" w14:paraId="01BA1A37" w14:textId="1B3B56B2" w:rsidTr="00D21C3C"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A3C82C" w14:textId="0DB4C67D" w:rsidR="00B9124D" w:rsidRPr="00046C32" w:rsidRDefault="00046C32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B9124D" w:rsidRPr="00046C32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bal </w:t>
            </w:r>
            <w:r w:rsidR="00CF3120" w:rsidRPr="0088369A">
              <w:rPr>
                <w:color w:val="000000" w:themeColor="text1"/>
                <w:sz w:val="20"/>
              </w:rPr>
              <w:t xml:space="preserve"> </w:t>
            </w:r>
            <w:r w:rsidR="00CF3120">
              <w:rPr>
                <w:rFonts w:ascii="Arial" w:hAnsi="Arial" w:cs="Arial"/>
                <w:color w:val="4A90E2"/>
                <w:sz w:val="20"/>
                <w:szCs w:val="20"/>
                <w:shd w:val="clear" w:color="auto" w:fill="F7F8FA"/>
              </w:rPr>
              <w:t xml:space="preserve"> </w:t>
            </w:r>
            <w:r w:rsidR="00CF3120" w:rsidRPr="00CF3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r w:rsidR="00CF3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F3120" w:rsidRPr="00046C3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 </w:t>
            </w:r>
            <w:r w:rsidR="00B9124D" w:rsidRPr="00046C3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="00B9124D" w:rsidRPr="00046C3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aink">
                  <w:drawing>
                    <wp:anchor distT="0" distB="0" distL="114300" distR="114300" simplePos="0" relativeHeight="251704320" behindDoc="0" locked="0" layoutInCell="1" allowOverlap="1" wp14:anchorId="74EB56A8" wp14:editId="0F25B7B9">
                      <wp:simplePos x="0" y="0"/>
                      <wp:positionH relativeFrom="column">
                        <wp:posOffset>141305</wp:posOffset>
                      </wp:positionH>
                      <wp:positionV relativeFrom="paragraph">
                        <wp:posOffset>93345</wp:posOffset>
                      </wp:positionV>
                      <wp:extent cx="360" cy="360"/>
                      <wp:effectExtent l="0" t="0" r="0" b="0"/>
                      <wp:wrapNone/>
                      <wp:docPr id="9" name="墨迹 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704320" behindDoc="0" locked="0" layoutInCell="1" allowOverlap="1" wp14:anchorId="74EB56A8" wp14:editId="0F25B7B9">
                      <wp:simplePos x="0" y="0"/>
                      <wp:positionH relativeFrom="column">
                        <wp:posOffset>141305</wp:posOffset>
                      </wp:positionH>
                      <wp:positionV relativeFrom="paragraph">
                        <wp:posOffset>93345</wp:posOffset>
                      </wp:positionV>
                      <wp:extent cx="360" cy="360"/>
                      <wp:effectExtent l="0" t="0" r="0" b="0"/>
                      <wp:wrapNone/>
                      <wp:docPr id="9" name="墨迹 9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9" name="墨迹 9"/>
                              <pic:cNvPicPr/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8000" cy="108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ADB18C" w14:textId="5170DB2D" w:rsidR="00B9124D" w:rsidRPr="00046C32" w:rsidRDefault="0092453C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1953E30" wp14:editId="5E071B8F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593725</wp:posOffset>
                      </wp:positionV>
                      <wp:extent cx="1967230" cy="14605"/>
                      <wp:effectExtent l="0" t="0" r="33020" b="2349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7230" cy="14605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7B6EB8" id="直接连接符 1" o:spid="_x0000_s1026" style="position:absolute;left:0;text-align:lef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7pt,46.75pt" to="159.6pt,4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B9124D"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E-non-FBTCS</w:t>
            </w:r>
          </w:p>
        </w:tc>
        <w:tc>
          <w:tcPr>
            <w:tcW w:w="359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C2587" w14:textId="41E77B5F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TLE- FBTCS</w:t>
            </w:r>
          </w:p>
        </w:tc>
        <w:tc>
          <w:tcPr>
            <w:tcW w:w="363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596C83" w14:textId="5DAC5676" w:rsidR="00B9124D" w:rsidRPr="00046C32" w:rsidRDefault="00B9124D" w:rsidP="00D21C3C">
            <w:pPr>
              <w:widowControl/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Health control</w:t>
            </w:r>
          </w:p>
          <w:p w14:paraId="78211D45" w14:textId="377DDDC9" w:rsidR="00B9124D" w:rsidRPr="00046C32" w:rsidRDefault="0092453C" w:rsidP="00D21C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733661A" wp14:editId="21BDDCE4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375920</wp:posOffset>
                      </wp:positionV>
                      <wp:extent cx="1828800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E888AF" id="直接连接符 3" o:spid="_x0000_s1026" style="position:absolute;left:0;text-align:lef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95pt,29.6pt" to="150.95pt,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" strokecolor="windowText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7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79A089" w14:textId="62854868" w:rsidR="00B9124D" w:rsidRPr="00046C32" w:rsidRDefault="0092453C" w:rsidP="00D21C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6843965" wp14:editId="21088CCD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588010</wp:posOffset>
                      </wp:positionV>
                      <wp:extent cx="1461135" cy="13335"/>
                      <wp:effectExtent l="0" t="0" r="24765" b="2476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1135" cy="13335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6599A4" id="直接连接符 4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46.3pt" to="118.1pt,4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" strokecolor="windowText" strokeweight="1pt">
                      <v:stroke joinstyle="miter"/>
                    </v:line>
                  </w:pict>
                </mc:Fallback>
              </mc:AlternateContent>
            </w:r>
            <w:r w:rsidR="00B9124D" w:rsidRPr="00046C3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tatistical significance in ANCOVA</w:t>
            </w:r>
            <w:r w:rsidR="006F27F0" w:rsidRPr="00046C3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F-value</w:t>
            </w:r>
          </w:p>
        </w:tc>
      </w:tr>
      <w:tr w:rsidR="0062139E" w:rsidRPr="0062139E" w14:paraId="0BE75D34" w14:textId="2B10989D" w:rsidTr="00D21C3C">
        <w:tc>
          <w:tcPr>
            <w:tcW w:w="12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C5931" w14:textId="77777777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F28DB" w14:textId="4292553D" w:rsidR="00B9124D" w:rsidRPr="00046C32" w:rsidRDefault="00B9124D" w:rsidP="00D21C3C">
            <w:pPr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Left</w:t>
            </w:r>
          </w:p>
          <w:p w14:paraId="324682E6" w14:textId="5170B2BA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7B3744" w14:textId="77777777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</w:t>
            </w:r>
          </w:p>
          <w:p w14:paraId="5040D506" w14:textId="1F04223E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AD5220" w14:textId="77777777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(left or right)</w:t>
            </w:r>
          </w:p>
          <w:p w14:paraId="101CD992" w14:textId="02DCD1E4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2F913B" w14:textId="6874B9CF" w:rsidR="00B9124D" w:rsidRPr="00046C32" w:rsidRDefault="0092453C" w:rsidP="00D21C3C">
            <w:pPr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F83936B" wp14:editId="71259397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-212725</wp:posOffset>
                      </wp:positionV>
                      <wp:extent cx="1981200" cy="6350"/>
                      <wp:effectExtent l="0" t="0" r="19050" b="317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81200" cy="635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17CD04" id="直接连接符 2" o:spid="_x0000_s1026" style="position:absolute;left:0;text-align:lef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.9pt,-16.75pt" to="168.9pt,-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" strokecolor="windowText" strokeweight="1pt">
                      <v:stroke joinstyle="miter"/>
                    </v:line>
                  </w:pict>
                </mc:Fallback>
              </mc:AlternateContent>
            </w:r>
            <w:r w:rsidR="00B9124D"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Left</w:t>
            </w:r>
          </w:p>
          <w:p w14:paraId="561870B8" w14:textId="6D18A6A5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10B15" w14:textId="77777777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</w:t>
            </w:r>
          </w:p>
          <w:p w14:paraId="4881E5A2" w14:textId="17839407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E30DE" w14:textId="77777777" w:rsidR="00B9124D" w:rsidRPr="00046C32" w:rsidRDefault="00B9124D" w:rsidP="00D21C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(left or right)</w:t>
            </w:r>
          </w:p>
          <w:p w14:paraId="2DD8E5B5" w14:textId="47C673DD" w:rsidR="00B9124D" w:rsidRPr="00046C32" w:rsidRDefault="00B9124D" w:rsidP="00D21C3C">
            <w:pPr>
              <w:widowControl/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(2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27B1DF" w14:textId="77777777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-1</w:t>
            </w:r>
          </w:p>
          <w:p w14:paraId="02A92168" w14:textId="76DFC0E7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0A652" w14:textId="1F9F7004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-</w:t>
            </w:r>
            <w:r w:rsidR="00F1268F"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76F7EA28" w14:textId="46A96DF5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7430BF" w14:textId="24C04103" w:rsidR="00B9124D" w:rsidRPr="00046C32" w:rsidRDefault="00B9124D" w:rsidP="00D21C3C">
            <w:pPr>
              <w:widowControl/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4D4132B7" w14:textId="0EE56601" w:rsidR="00B9124D" w:rsidRPr="00046C32" w:rsidRDefault="00B9124D" w:rsidP="00D21C3C">
            <w:pPr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(2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3F2943" w14:textId="7602BFCE" w:rsidR="00B9124D" w:rsidRPr="00046C32" w:rsidRDefault="00B9124D" w:rsidP="00D21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ECBD89" w14:textId="6D476990" w:rsidR="00B9124D" w:rsidRPr="00046C32" w:rsidRDefault="00B9124D" w:rsidP="00D21C3C">
            <w:pPr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B87A4" w14:textId="2103AECB" w:rsidR="00B9124D" w:rsidRPr="00046C32" w:rsidRDefault="00B9124D" w:rsidP="00D21C3C">
            <w:pPr>
              <w:jc w:val="center"/>
              <w:rPr>
                <w:rFonts w:ascii="Times New Roman" w:eastAsia="AdvTT5235d5a9" w:hAnsi="Times New Roman" w:cs="Times New Roman"/>
                <w:b/>
                <w:bCs/>
                <w:sz w:val="20"/>
                <w:szCs w:val="20"/>
              </w:rPr>
            </w:pPr>
            <w:r w:rsidRPr="00046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lateral (left or right)</w:t>
            </w:r>
          </w:p>
        </w:tc>
      </w:tr>
      <w:tr w:rsidR="0062139E" w:rsidRPr="0062139E" w14:paraId="5C9E4DFD" w14:textId="534F78CA" w:rsidTr="00D21C3C"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FC438C" w14:textId="5279EBE4" w:rsidR="00046C32" w:rsidRPr="00F4666F" w:rsidRDefault="00046C32" w:rsidP="00D21C3C">
            <w:pPr>
              <w:ind w:firstLineChars="100" w:firstLine="180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4666F">
              <w:rPr>
                <w:rFonts w:ascii="MingLiU" w:eastAsia="MingLiU" w:hAnsi="MingLiU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σ</w:t>
            </w:r>
          </w:p>
          <w:p w14:paraId="45EF571A" w14:textId="0C766B3A" w:rsidR="00DD3E94" w:rsidRPr="00F4666F" w:rsidRDefault="006F27F0" w:rsidP="00D21C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DD3E94"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±S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ED57AA" w14:textId="63942068" w:rsidR="00B9124D" w:rsidRPr="0062139E" w:rsidRDefault="00DD3E94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11±0.04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9498E4" w14:textId="27643294" w:rsidR="00B9124D" w:rsidRPr="0062139E" w:rsidRDefault="0083222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0±0.0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86480" w14:textId="4C52C9BB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8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48D8B7" w14:textId="2A71467E" w:rsidR="00B9124D" w:rsidRPr="0062139E" w:rsidRDefault="00DD3E94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43±0.034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F887E0" w14:textId="633EEFA4" w:rsidR="00B9124D" w:rsidRPr="0062139E" w:rsidRDefault="00E84F97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22±0.049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36CF0" w14:textId="3C2CC708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32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AEDB05" w14:textId="1E08A7E2" w:rsidR="00B9124D" w:rsidRPr="0062139E" w:rsidRDefault="00510BAD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70±0.036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460864" w14:textId="022CDF3F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46±0.026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136D25" w14:textId="74B179B0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58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ECEF48" w14:textId="1481AA50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B803FD" w14:textId="77D09DCE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D9D1E6" w14:textId="7C34E597" w:rsidR="00B9124D" w:rsidRPr="0062139E" w:rsidRDefault="001837ED" w:rsidP="00D21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62139E" w:rsidRPr="0062139E" w14:paraId="3A73A2EF" w14:textId="01562958" w:rsidTr="00D21C3C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F1DC" w14:textId="1DF9CD9B" w:rsidR="00B9124D" w:rsidRPr="00F4666F" w:rsidRDefault="00DB7A72" w:rsidP="00D21C3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6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γ</w:t>
            </w:r>
          </w:p>
          <w:p w14:paraId="4022CC69" w14:textId="7D697A7B" w:rsidR="00DD3E94" w:rsidRPr="00F4666F" w:rsidRDefault="00DD3E94" w:rsidP="00D21C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±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A865" w14:textId="667B48A2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48±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1A8E" w14:textId="37535F0A" w:rsidR="00B9124D" w:rsidRPr="0062139E" w:rsidRDefault="0083222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8±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B435" w14:textId="0CD2CDFC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05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F2C5" w14:textId="0B6CCC10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12±0.0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9AF" w14:textId="79545005" w:rsidR="00B9124D" w:rsidRPr="0062139E" w:rsidRDefault="00E84F97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284±0.0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71F8" w14:textId="1FCC2926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37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65BA" w14:textId="42C982D0" w:rsidR="00B9124D" w:rsidRPr="0062139E" w:rsidRDefault="00510BAD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77±0.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78F0" w14:textId="6D8D4285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51±0.0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6A92" w14:textId="3ABDB550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63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EEA4" w14:textId="0C73EB7A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681E" w14:textId="0E2E9892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BEB4" w14:textId="525CED23" w:rsidR="00B9124D" w:rsidRPr="0062139E" w:rsidRDefault="001837ED" w:rsidP="00D21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62139E" w:rsidRPr="0062139E" w14:paraId="71BF711A" w14:textId="09ACDFE7" w:rsidTr="00D21C3C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6792" w14:textId="0009FD90" w:rsidR="00B9124D" w:rsidRPr="00F4666F" w:rsidRDefault="00DB7A72" w:rsidP="00D21C3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6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λ</w:t>
            </w:r>
          </w:p>
          <w:p w14:paraId="013E6B7E" w14:textId="68DC56A7" w:rsidR="00DD3E94" w:rsidRPr="00F4666F" w:rsidRDefault="00DD3E94" w:rsidP="00D21C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±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6AE2" w14:textId="51C2D6DA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5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D829" w14:textId="3DFFB4C9" w:rsidR="00B9124D" w:rsidRPr="0062139E" w:rsidRDefault="0083222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7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C95A" w14:textId="02123486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6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1268F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3D18" w14:textId="34C139EA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3±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3FB1" w14:textId="05F909A9" w:rsidR="00B9124D" w:rsidRPr="0062139E" w:rsidRDefault="00E84F97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4±0.0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2F22" w14:textId="7FF4C42A" w:rsidR="00B9124D" w:rsidRPr="0062139E" w:rsidRDefault="001A3336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4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6A42" w14:textId="00C38276" w:rsidR="00B9124D" w:rsidRPr="0062139E" w:rsidRDefault="00510BAD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4±0.001</w:t>
            </w:r>
            <w:r w:rsidR="006F27F0" w:rsidRPr="006213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A1E8" w14:textId="198D9CD0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3±0.0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DA22" w14:textId="765A3EEB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4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1268F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1BAF" w14:textId="4AF36ADA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B7BF" w14:textId="1E818F10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5E0F" w14:textId="18F65D64" w:rsidR="00B9124D" w:rsidRPr="0062139E" w:rsidRDefault="001837ED" w:rsidP="00D21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62139E" w:rsidRPr="0062139E" w14:paraId="73A24905" w14:textId="1D2347AF" w:rsidTr="00D21C3C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1002" w14:textId="39111DEA" w:rsidR="00B9124D" w:rsidRPr="00F4666F" w:rsidRDefault="00DB7A72" w:rsidP="00D21C3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</w:t>
            </w:r>
            <w:proofErr w:type="spellEnd"/>
          </w:p>
          <w:p w14:paraId="5862DD5E" w14:textId="26381523" w:rsidR="00DD3E94" w:rsidRPr="00F4666F" w:rsidRDefault="00DD3E94" w:rsidP="00D21C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±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40C7" w14:textId="20316EA7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6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0FC2" w14:textId="2A2AB438" w:rsidR="00B9124D" w:rsidRPr="0062139E" w:rsidRDefault="0083222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2±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AEDA" w14:textId="250B4EAB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6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0622" w14:textId="311A9140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8±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CBD5" w14:textId="3EEA51B0" w:rsidR="00B9124D" w:rsidRPr="0062139E" w:rsidRDefault="00E84F97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6±0.0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6D8A" w14:textId="1450FA57" w:rsidR="00B9124D" w:rsidRPr="00D32E40" w:rsidRDefault="004F0C5A" w:rsidP="00D32E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3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1925" w14:textId="34895777" w:rsidR="00B9124D" w:rsidRPr="0062139E" w:rsidRDefault="00510BAD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7±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F722" w14:textId="1BA51C56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8±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7551" w14:textId="390ECCBB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18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371B" w14:textId="10F5E206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7482" w14:textId="563A454E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BD11" w14:textId="02C5A8CE" w:rsidR="00B9124D" w:rsidRPr="0062139E" w:rsidRDefault="001837ED" w:rsidP="00D21C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62139E" w:rsidRPr="0062139E" w14:paraId="2B7B7032" w14:textId="253F33BB" w:rsidTr="00D21C3C"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7C80D5" w14:textId="1A774399" w:rsidR="00B9124D" w:rsidRPr="00F4666F" w:rsidRDefault="00DB7A72" w:rsidP="00D21C3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46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cE</w:t>
            </w:r>
            <w:proofErr w:type="spellEnd"/>
          </w:p>
          <w:p w14:paraId="33D83D27" w14:textId="29672E72" w:rsidR="00DD3E94" w:rsidRPr="00F4666F" w:rsidRDefault="00DD3E94" w:rsidP="00D21C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6F">
              <w:rPr>
                <w:rFonts w:ascii="Times New Roman" w:eastAsia="AdvTT5235d5a9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±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ED039" w14:textId="002F12B4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6±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397E40" w14:textId="776CE635" w:rsidR="00B9124D" w:rsidRPr="0062139E" w:rsidRDefault="0083222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6±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71010E" w14:textId="26F20988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4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6C006" w14:textId="66E5D40E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3±0.0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E49FA" w14:textId="68F99403" w:rsidR="00B9124D" w:rsidRPr="0062139E" w:rsidRDefault="00E84F97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5±0.00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BF1D6" w14:textId="2ABC7371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6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16B30" w14:textId="04DFEC2A" w:rsidR="00B9124D" w:rsidRPr="0062139E" w:rsidRDefault="00510BAD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5±0.0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5301B" w14:textId="3FDDC742" w:rsidR="00B9124D" w:rsidRPr="0062139E" w:rsidRDefault="00F1268F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1±0.0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112FEC" w14:textId="19BDC860" w:rsidR="00B9124D" w:rsidRPr="0062139E" w:rsidRDefault="004F0C5A" w:rsidP="00D21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8F23AF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 w:rsidR="00DD3E94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F67DCC" w:rsidRPr="006213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81D7F" w14:textId="784BD815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07D52" w14:textId="2F7A9614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05ED6" w14:textId="05966264" w:rsidR="00B9124D" w:rsidRPr="0062139E" w:rsidRDefault="002348AF" w:rsidP="00D21C3C">
            <w:pPr>
              <w:jc w:val="center"/>
              <w:rPr>
                <w:rFonts w:ascii="Times New Roman" w:hAnsi="Times New Roman" w:cs="Times New Roman"/>
              </w:rPr>
            </w:pPr>
            <w:r w:rsidRPr="0074022B">
              <w:rPr>
                <w:rFonts w:eastAsia="AdvTT5235d5a9"/>
                <w:sz w:val="18"/>
                <w:szCs w:val="18"/>
              </w:rPr>
              <w:t>/</w:t>
            </w:r>
          </w:p>
        </w:tc>
      </w:tr>
    </w:tbl>
    <w:p w14:paraId="24C1DCFC" w14:textId="77777777" w:rsidR="00D21C3C" w:rsidRDefault="00D21C3C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</w:pPr>
    </w:p>
    <w:p w14:paraId="404661CC" w14:textId="1F2F2F7C" w:rsidR="00D21C3C" w:rsidRDefault="00692EE7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</w:pPr>
      <w:r w:rsidRPr="00D21C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 xml:space="preserve">Supplementary </w:t>
      </w:r>
      <w:r w:rsidRPr="00D21C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>t</w:t>
      </w:r>
      <w:r w:rsidRPr="00D21C3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>able</w:t>
      </w:r>
    </w:p>
    <w:p w14:paraId="05898845" w14:textId="6FB5A559" w:rsidR="003D3668" w:rsidRDefault="0073011E">
      <w:pPr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 xml:space="preserve"> </w:t>
      </w:r>
      <w:r w:rsidR="00835AD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>Comparison of g</w:t>
      </w:r>
      <w:r w:rsidR="008C74EB" w:rsidRPr="008C74E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F8FA"/>
        </w:rPr>
        <w:t>lobal parameters for patients and controls</w:t>
      </w:r>
      <w:r w:rsidR="00213243" w:rsidRPr="008C74EB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.</w:t>
      </w:r>
    </w:p>
    <w:p w14:paraId="2B0D8A4F" w14:textId="4BE63D1B" w:rsidR="00C26B6F" w:rsidRPr="00BE480B" w:rsidRDefault="00C26B6F" w:rsidP="00C26B6F">
      <w:pPr>
        <w:rPr>
          <w:rFonts w:ascii="Times New Roman" w:eastAsia="AdvTT5235d5a9" w:hAnsi="Times New Roman" w:cs="Times New Roman"/>
          <w:sz w:val="18"/>
          <w:szCs w:val="18"/>
        </w:rPr>
      </w:pPr>
      <w:r w:rsidRPr="00BE480B">
        <w:rPr>
          <w:rFonts w:ascii="Times New Roman" w:eastAsia="AdvTT5235d5a9" w:hAnsi="Times New Roman" w:cs="Times New Roman"/>
          <w:sz w:val="18"/>
          <w:szCs w:val="18"/>
        </w:rPr>
        <w:t>σ</w:t>
      </w:r>
      <w:bookmarkStart w:id="0" w:name="OLE_LINK18"/>
      <w:r w:rsidRPr="00BE480B">
        <w:rPr>
          <w:rFonts w:ascii="Times New Roman" w:hAnsi="Times New Roman" w:cs="Times New Roman"/>
          <w:sz w:val="18"/>
          <w:szCs w:val="18"/>
        </w:rPr>
        <w:t xml:space="preserve">, </w:t>
      </w:r>
      <w:r w:rsidRPr="00BE480B">
        <w:rPr>
          <w:rFonts w:ascii="Times New Roman" w:eastAsia="AdvTT5235d5a9" w:hAnsi="Times New Roman" w:cs="Times New Roman"/>
          <w:sz w:val="18"/>
          <w:szCs w:val="18"/>
        </w:rPr>
        <w:t>small-</w:t>
      </w:r>
      <w:proofErr w:type="spellStart"/>
      <w:r w:rsidRPr="00BE480B">
        <w:rPr>
          <w:rFonts w:ascii="Times New Roman" w:eastAsia="AdvTT5235d5a9" w:hAnsi="Times New Roman" w:cs="Times New Roman"/>
          <w:sz w:val="18"/>
          <w:szCs w:val="18"/>
        </w:rPr>
        <w:t>worldness</w:t>
      </w:r>
      <w:bookmarkEnd w:id="0"/>
      <w:proofErr w:type="spellEnd"/>
      <w:r w:rsidRPr="00BE480B">
        <w:rPr>
          <w:rFonts w:ascii="Times New Roman" w:eastAsia="AdvTT5235d5a9" w:hAnsi="Times New Roman" w:cs="Times New Roman"/>
          <w:sz w:val="18"/>
          <w:szCs w:val="18"/>
        </w:rPr>
        <w:t xml:space="preserve">; γ, normalized clustering coefficient; λ, normalized characteristic path length; </w:t>
      </w:r>
      <w:proofErr w:type="spellStart"/>
      <w:r w:rsidRPr="00BE480B">
        <w:rPr>
          <w:rFonts w:ascii="Times New Roman" w:eastAsia="AdvTT5235d5a9" w:hAnsi="Times New Roman" w:cs="Times New Roman"/>
          <w:sz w:val="18"/>
          <w:szCs w:val="18"/>
        </w:rPr>
        <w:t>gE</w:t>
      </w:r>
      <w:proofErr w:type="spellEnd"/>
      <w:r w:rsidRPr="00BE480B">
        <w:rPr>
          <w:rFonts w:ascii="Times New Roman" w:eastAsia="AdvTT5235d5a9" w:hAnsi="Times New Roman" w:cs="Times New Roman"/>
          <w:sz w:val="18"/>
          <w:szCs w:val="18"/>
        </w:rPr>
        <w:t xml:space="preserve">, global network efficiency; </w:t>
      </w:r>
      <w:proofErr w:type="spellStart"/>
      <w:r w:rsidRPr="00BE480B">
        <w:rPr>
          <w:rFonts w:ascii="Times New Roman" w:eastAsia="AdvTT5235d5a9" w:hAnsi="Times New Roman" w:cs="Times New Roman"/>
          <w:sz w:val="18"/>
          <w:szCs w:val="18"/>
        </w:rPr>
        <w:t>locE</w:t>
      </w:r>
      <w:proofErr w:type="spellEnd"/>
      <w:r w:rsidRPr="00BE480B">
        <w:rPr>
          <w:rFonts w:ascii="Times New Roman" w:eastAsia="AdvTT5235d5a9" w:hAnsi="Times New Roman" w:cs="Times New Roman"/>
          <w:sz w:val="18"/>
          <w:szCs w:val="18"/>
        </w:rPr>
        <w:t>, local network efficiency,</w:t>
      </w:r>
    </w:p>
    <w:p w14:paraId="38A3FD3A" w14:textId="404EB705" w:rsidR="00C26B6F" w:rsidRPr="00BE480B" w:rsidRDefault="00C26B6F" w:rsidP="00C26B6F">
      <w:pPr>
        <w:rPr>
          <w:rFonts w:ascii="Times New Roman" w:hAnsi="Times New Roman" w:cs="Times New Roman"/>
          <w:color w:val="000000" w:themeColor="text1"/>
          <w:sz w:val="20"/>
        </w:rPr>
      </w:pPr>
      <w:r w:rsidRPr="00BE480B">
        <w:rPr>
          <w:rFonts w:ascii="Times New Roman" w:eastAsia="AdvTT5235d5a9" w:hAnsi="Times New Roman" w:cs="Times New Roman"/>
          <w:sz w:val="18"/>
          <w:szCs w:val="18"/>
        </w:rPr>
        <w:t>M±SD, mean ± standard deviation; ANOVA, one-way analysis of variance;</w:t>
      </w:r>
    </w:p>
    <w:p w14:paraId="348222F6" w14:textId="06367AD3" w:rsidR="00C26B6F" w:rsidRPr="00C26B6F" w:rsidRDefault="00C26B6F" w:rsidP="00C26B6F">
      <w:pPr>
        <w:rPr>
          <w:color w:val="000000" w:themeColor="text1"/>
          <w:sz w:val="20"/>
        </w:rPr>
      </w:pPr>
    </w:p>
    <w:p w14:paraId="74B0C1FD" w14:textId="7F83FF4B" w:rsidR="00C26B6F" w:rsidRPr="00C26B6F" w:rsidRDefault="00C26B6F" w:rsidP="00C26B6F">
      <w:pPr>
        <w:rPr>
          <w:color w:val="000000" w:themeColor="text1"/>
          <w:sz w:val="20"/>
        </w:rPr>
      </w:pPr>
    </w:p>
    <w:p w14:paraId="1057CB36" w14:textId="3C0F0A1C" w:rsidR="00C26B6F" w:rsidRPr="00C26B6F" w:rsidRDefault="00C26B6F" w:rsidP="00C26B6F">
      <w:pPr>
        <w:rPr>
          <w:color w:val="000000" w:themeColor="text1"/>
          <w:sz w:val="20"/>
        </w:rPr>
      </w:pPr>
    </w:p>
    <w:p w14:paraId="6D18E1E8" w14:textId="131B914A" w:rsidR="00C26B6F" w:rsidRPr="00C26B6F" w:rsidRDefault="00C26B6F"/>
    <w:sectPr w:rsidR="00C26B6F" w:rsidRPr="00C26B6F" w:rsidSect="008145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817CA" w14:textId="77777777" w:rsidR="007E2AC7" w:rsidRDefault="007E2AC7" w:rsidP="008145F1">
      <w:r>
        <w:separator/>
      </w:r>
    </w:p>
  </w:endnote>
  <w:endnote w:type="continuationSeparator" w:id="0">
    <w:p w14:paraId="4A8CF2C7" w14:textId="77777777" w:rsidR="007E2AC7" w:rsidRDefault="007E2AC7" w:rsidP="00814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9CF58" w14:textId="77777777" w:rsidR="007E2AC7" w:rsidRDefault="007E2AC7" w:rsidP="008145F1">
      <w:r>
        <w:separator/>
      </w:r>
    </w:p>
  </w:footnote>
  <w:footnote w:type="continuationSeparator" w:id="0">
    <w:p w14:paraId="42324EE6" w14:textId="77777777" w:rsidR="007E2AC7" w:rsidRDefault="007E2AC7" w:rsidP="00814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68"/>
    <w:rsid w:val="0001243C"/>
    <w:rsid w:val="00046C32"/>
    <w:rsid w:val="001837ED"/>
    <w:rsid w:val="001A3336"/>
    <w:rsid w:val="00213243"/>
    <w:rsid w:val="002348AF"/>
    <w:rsid w:val="00280B16"/>
    <w:rsid w:val="00294D82"/>
    <w:rsid w:val="00344AD8"/>
    <w:rsid w:val="003D3668"/>
    <w:rsid w:val="004F0C5A"/>
    <w:rsid w:val="00503A6B"/>
    <w:rsid w:val="00510BAD"/>
    <w:rsid w:val="0062139E"/>
    <w:rsid w:val="00692EE7"/>
    <w:rsid w:val="006F27F0"/>
    <w:rsid w:val="0073011E"/>
    <w:rsid w:val="007E2AC7"/>
    <w:rsid w:val="008145F1"/>
    <w:rsid w:val="0083222A"/>
    <w:rsid w:val="00835AD1"/>
    <w:rsid w:val="008C74EB"/>
    <w:rsid w:val="008F23AF"/>
    <w:rsid w:val="0092453C"/>
    <w:rsid w:val="009D056B"/>
    <w:rsid w:val="00B9124D"/>
    <w:rsid w:val="00BE480B"/>
    <w:rsid w:val="00C26B6F"/>
    <w:rsid w:val="00CA1FDC"/>
    <w:rsid w:val="00CF3120"/>
    <w:rsid w:val="00D21C3C"/>
    <w:rsid w:val="00D32E40"/>
    <w:rsid w:val="00D9356B"/>
    <w:rsid w:val="00DB7A72"/>
    <w:rsid w:val="00DD3E94"/>
    <w:rsid w:val="00DE68EA"/>
    <w:rsid w:val="00E84F97"/>
    <w:rsid w:val="00EB5E74"/>
    <w:rsid w:val="00F1268F"/>
    <w:rsid w:val="00F4666F"/>
    <w:rsid w:val="00F6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E7851"/>
  <w15:chartTrackingRefBased/>
  <w15:docId w15:val="{04A58233-C933-49BB-9B7F-98EC192FB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5F1"/>
    <w:rPr>
      <w:sz w:val="18"/>
      <w:szCs w:val="18"/>
    </w:rPr>
  </w:style>
  <w:style w:type="table" w:styleId="a7">
    <w:name w:val="Table Grid"/>
    <w:basedOn w:val="a1"/>
    <w:uiPriority w:val="39"/>
    <w:rsid w:val="00814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0-16T15:07:47.816"/>
    </inkml:context>
    <inkml:brush xml:id="br0">
      <inkml:brushProperty name="width" value="0.05" units="cm"/>
      <inkml:brushProperty name="height" value="0.3" units="cm"/>
      <inkml:brushProperty name="ignorePressure" value="1"/>
      <inkml:brushProperty name="inkEffects" value="pencil"/>
    </inkml:brush>
  </inkml:definitions>
  <inkml:trace contextRef="#ctx0" brushRef="#br0">1 0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liluo</dc:creator>
  <cp:keywords/>
  <dc:description/>
  <cp:lastModifiedBy>nie liluo</cp:lastModifiedBy>
  <cp:revision>30</cp:revision>
  <dcterms:created xsi:type="dcterms:W3CDTF">2021-10-16T14:38:00Z</dcterms:created>
  <dcterms:modified xsi:type="dcterms:W3CDTF">2021-10-31T10:14:00Z</dcterms:modified>
</cp:coreProperties>
</file>